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4BC" w:rsidRDefault="00C17A0E">
      <w:pPr>
        <w:rPr>
          <w:lang w:val="en-US"/>
        </w:rPr>
      </w:pPr>
      <w:r w:rsidRPr="00C17A0E">
        <w:rPr>
          <w:lang w:val="en-US"/>
        </w:rPr>
        <w:t xml:space="preserve">Supplemental table 1. Nutrient and food daily consumption according to </w:t>
      </w:r>
      <w:r>
        <w:rPr>
          <w:lang w:val="en-US"/>
        </w:rPr>
        <w:t>tertiles (T</w:t>
      </w:r>
      <w:r w:rsidRPr="00C17A0E">
        <w:rPr>
          <w:lang w:val="en-US"/>
        </w:rPr>
        <w:t xml:space="preserve">) of the </w:t>
      </w:r>
      <w:r>
        <w:rPr>
          <w:lang w:val="en-US"/>
        </w:rPr>
        <w:t xml:space="preserve">modified </w:t>
      </w:r>
      <w:r w:rsidRPr="00C17A0E">
        <w:rPr>
          <w:lang w:val="en-US"/>
        </w:rPr>
        <w:t xml:space="preserve">dietary inflammatory </w:t>
      </w:r>
      <w:r>
        <w:rPr>
          <w:lang w:val="en-US"/>
        </w:rPr>
        <w:t>score</w:t>
      </w:r>
      <w:r w:rsidRPr="00C17A0E">
        <w:rPr>
          <w:lang w:val="en-US"/>
        </w:rPr>
        <w:t xml:space="preserve"> in the </w:t>
      </w:r>
      <w:r>
        <w:rPr>
          <w:lang w:val="en-US"/>
        </w:rPr>
        <w:t>subsample of PREDIMED Plus stud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C17A0E" w:rsidRPr="00310C5D" w:rsidTr="00102A23"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</w:tcPr>
          <w:p w:rsidR="00C17A0E" w:rsidRPr="00102A23" w:rsidRDefault="00C17A0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</w:tcPr>
          <w:p w:rsidR="00C17A0E" w:rsidRPr="00102A23" w:rsidRDefault="00C17A0E" w:rsidP="00C17A0E">
            <w:pPr>
              <w:jc w:val="center"/>
              <w:rPr>
                <w:sz w:val="20"/>
                <w:szCs w:val="20"/>
                <w:lang w:val="en-US"/>
              </w:rPr>
            </w:pPr>
            <w:r w:rsidRPr="00102A23">
              <w:rPr>
                <w:sz w:val="20"/>
                <w:szCs w:val="20"/>
                <w:lang w:val="en-US"/>
              </w:rPr>
              <w:t>T1 (n = 368)</w:t>
            </w:r>
          </w:p>
          <w:p w:rsidR="00C17A0E" w:rsidRPr="00102A23" w:rsidRDefault="00C17A0E" w:rsidP="00C17A0E">
            <w:pPr>
              <w:jc w:val="center"/>
              <w:rPr>
                <w:sz w:val="20"/>
                <w:szCs w:val="20"/>
                <w:lang w:val="en-US"/>
              </w:rPr>
            </w:pPr>
            <w:r w:rsidRPr="00102A23">
              <w:rPr>
                <w:sz w:val="20"/>
                <w:szCs w:val="20"/>
                <w:lang w:val="en-US"/>
              </w:rPr>
              <w:t>(most anti-inflammatory)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:rsidR="00C17A0E" w:rsidRPr="00102A23" w:rsidRDefault="00C17A0E" w:rsidP="00C17A0E">
            <w:pPr>
              <w:jc w:val="center"/>
              <w:rPr>
                <w:sz w:val="20"/>
                <w:szCs w:val="20"/>
                <w:lang w:val="en-US"/>
              </w:rPr>
            </w:pPr>
            <w:r w:rsidRPr="00102A23">
              <w:rPr>
                <w:sz w:val="20"/>
                <w:szCs w:val="20"/>
                <w:lang w:val="en-US"/>
              </w:rPr>
              <w:t>T2 (n = 368)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:rsidR="00C17A0E" w:rsidRPr="00102A23" w:rsidRDefault="00C17A0E" w:rsidP="00C17A0E">
            <w:pPr>
              <w:jc w:val="center"/>
              <w:rPr>
                <w:sz w:val="20"/>
                <w:szCs w:val="20"/>
                <w:lang w:val="en-US"/>
              </w:rPr>
            </w:pPr>
            <w:r w:rsidRPr="00102A23">
              <w:rPr>
                <w:sz w:val="20"/>
                <w:szCs w:val="20"/>
                <w:lang w:val="en-US"/>
              </w:rPr>
              <w:t>T3 (n = 368)</w:t>
            </w:r>
          </w:p>
          <w:p w:rsidR="00C17A0E" w:rsidRPr="00102A23" w:rsidRDefault="00C17A0E" w:rsidP="00C17A0E">
            <w:pPr>
              <w:jc w:val="center"/>
              <w:rPr>
                <w:sz w:val="20"/>
                <w:szCs w:val="20"/>
                <w:lang w:val="en-US"/>
              </w:rPr>
            </w:pPr>
            <w:r w:rsidRPr="00102A23">
              <w:rPr>
                <w:sz w:val="20"/>
                <w:szCs w:val="20"/>
                <w:lang w:val="en-US"/>
              </w:rPr>
              <w:t>(most pro-inflammatory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ffeine (g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5.72 (25.2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4.06 (25.62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0.14 (31.73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lcohol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4.89 (17.9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1.49 (15.7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8.41 (11.83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B12 (</w:t>
            </w:r>
            <w:proofErr w:type="spellStart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3.04 (5.5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.98 (3.6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7.71 (2.92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B6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.90 (0.4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.32 (0.3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89 (0.35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rbohydrate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90.35 (75.9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47.08 (67.8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12.15 (61.97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holesterol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44.69 (126.1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93.11 (108.7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42.82 (102.75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Energy (kca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839.49 (555.7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450.49 (514.4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108.55 (473.23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otal fat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23.08 (29.6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09.81 (26.5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5.57 (25.53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iber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4.15 (7.8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6.13 (5.1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9.54 (4.77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olic acid (</w:t>
            </w:r>
            <w:proofErr w:type="spellStart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48.26 (85.0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47.34 (57.4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67.82 (57.60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arlic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71 (1.2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36 (0.9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98 (0.85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e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0.29 (3.3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6.48 (2.3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3.36 (2.45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g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521.14 (91.7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13.69 (65.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32.10 (62.2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UFA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62.77 (16.5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57.32 (14.2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50.06 (13.8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B3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9.11 (8.6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0.81 (7.4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4.83 (7.35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-3 Fatty acids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15 (0.4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89 (0.4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66 (0.34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-6 Fatty acids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7.86 (7.3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4.43 (5.3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1.19 (4.00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nion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7.14 (14.6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2.57 (12.0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6.72 (10.81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otein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16.54 (20.7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8.37 (19.1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85.24 (18.12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UFA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1.86 (7.9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7.47 (5.4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3.68 (4.57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B2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.49 (0.6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95 (0.4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67 (0.49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FA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30.79 (9.3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7.60 (8.6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4.76 (8.17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 (</w:t>
            </w:r>
            <w:proofErr w:type="spellStart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42.59 (32.8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20.05 (28.69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9.42 (25.6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B1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.03 (0.3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65 (0.2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.36 (0.29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rans fat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67 (0.4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63 (0.4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0.58 (0.37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A (RE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515.24 (825.5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044.19 (444.5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730.74 (342.3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C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76.76 (90.0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201.77 (64.7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43.18 (48.7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D (</w:t>
            </w:r>
            <w:proofErr w:type="spellStart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7.87 (3.5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6.12 (3.1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.42 (2.41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itamin E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4.27 (5.4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0.88 (3.1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8.27 (2.11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Zn (m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6.13 (3.1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3.43 (2.6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1.38 (2.58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ea (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16.69 (34.6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8.87 (24.0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.54 (25.53)</w:t>
            </w:r>
          </w:p>
        </w:tc>
      </w:tr>
      <w:tr w:rsidR="002A0D65" w:rsidRPr="002A0D65" w:rsidTr="00102A23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0D65" w:rsidRPr="00102A23" w:rsidRDefault="002A0D65" w:rsidP="002A0D65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eta carotene (</w:t>
            </w:r>
            <w:proofErr w:type="spellStart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102A2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9091.45 (4953.1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6265.13 (2667.3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D65" w:rsidRPr="00102A23" w:rsidRDefault="002A0D65" w:rsidP="00102A23">
            <w:pPr>
              <w:jc w:val="center"/>
              <w:rPr>
                <w:sz w:val="20"/>
                <w:szCs w:val="20"/>
              </w:rPr>
            </w:pPr>
            <w:r w:rsidRPr="00102A23">
              <w:rPr>
                <w:sz w:val="20"/>
                <w:szCs w:val="20"/>
              </w:rPr>
              <w:t>4384.45 (2054.30)</w:t>
            </w:r>
          </w:p>
        </w:tc>
      </w:tr>
      <w:tr w:rsidR="00102A23" w:rsidRPr="00310C5D" w:rsidTr="00310C5D">
        <w:trPr>
          <w:trHeight w:val="174"/>
        </w:trPr>
        <w:tc>
          <w:tcPr>
            <w:tcW w:w="84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2A23" w:rsidRPr="00ED04DA" w:rsidRDefault="00ED04DA" w:rsidP="00ED04DA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10C5D">
              <w:rPr>
                <w:sz w:val="20"/>
                <w:lang w:val="en-US"/>
              </w:rPr>
              <w:t>Values are presented as mean (SD).</w:t>
            </w:r>
          </w:p>
        </w:tc>
      </w:tr>
    </w:tbl>
    <w:p w:rsidR="00102A23" w:rsidRDefault="00102A23">
      <w:pPr>
        <w:rPr>
          <w:lang w:val="en-US"/>
        </w:rPr>
      </w:pPr>
    </w:p>
    <w:p w:rsidR="00102A23" w:rsidRDefault="00102A23">
      <w:pPr>
        <w:rPr>
          <w:lang w:val="en-US"/>
        </w:rPr>
      </w:pPr>
      <w:r>
        <w:rPr>
          <w:lang w:val="en-US"/>
        </w:rPr>
        <w:br w:type="page"/>
      </w:r>
    </w:p>
    <w:p w:rsidR="00C17A0E" w:rsidRDefault="00102A23">
      <w:pPr>
        <w:rPr>
          <w:lang w:val="en-US"/>
        </w:rPr>
      </w:pPr>
      <w:r>
        <w:rPr>
          <w:lang w:val="en-US"/>
        </w:rPr>
        <w:lastRenderedPageBreak/>
        <w:t xml:space="preserve">Supplemental figure 1. </w:t>
      </w:r>
      <w:r w:rsidR="00CF2DC7">
        <w:rPr>
          <w:lang w:val="en-US"/>
        </w:rPr>
        <w:t>Scoring of each food items used to calculate M-DIS.</w:t>
      </w:r>
    </w:p>
    <w:p w:rsidR="00102A23" w:rsidRPr="00C17A0E" w:rsidRDefault="00102A23">
      <w:pPr>
        <w:rPr>
          <w:lang w:val="en-US"/>
        </w:rPr>
      </w:pPr>
      <w:r w:rsidRPr="00102A23">
        <w:rPr>
          <w:noProof/>
          <w:lang w:eastAsia="es-ES_tradnl"/>
        </w:rPr>
        <w:drawing>
          <wp:inline distT="0" distB="0" distL="0" distR="0">
            <wp:extent cx="3505200" cy="6610350"/>
            <wp:effectExtent l="0" t="0" r="0" b="0"/>
            <wp:docPr id="1" name="Imagen 1" descr="D:\ARTICULOS\Autor\PPLUS\ART DEXA - puntuaciones\DII\Coef D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ICULOS\Autor\PPLUS\ART DEXA - puntuaciones\DII\Coef DII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661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2A23" w:rsidRPr="00C17A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E0"/>
    <w:rsid w:val="000F1AE0"/>
    <w:rsid w:val="00102A23"/>
    <w:rsid w:val="002A0D65"/>
    <w:rsid w:val="00310C5D"/>
    <w:rsid w:val="005004BC"/>
    <w:rsid w:val="00C17A0E"/>
    <w:rsid w:val="00CF2DC7"/>
    <w:rsid w:val="00ED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89D3C-5ECA-454F-B465-6A4938DC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arcia Gavilan</dc:creator>
  <cp:keywords/>
  <dc:description/>
  <cp:lastModifiedBy>Jesus Garcia Gavilan</cp:lastModifiedBy>
  <cp:revision>5</cp:revision>
  <dcterms:created xsi:type="dcterms:W3CDTF">2021-02-23T16:07:00Z</dcterms:created>
  <dcterms:modified xsi:type="dcterms:W3CDTF">2021-06-07T17:11:00Z</dcterms:modified>
</cp:coreProperties>
</file>